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C62" w:rsidRDefault="004A7C62" w:rsidP="004A7C62">
      <w:bookmarkStart w:id="0" w:name="_Hlk43733046"/>
      <w:r w:rsidRPr="00B318D7">
        <w:rPr>
          <w:b/>
        </w:rPr>
        <w:t>S3</w:t>
      </w:r>
      <w:r>
        <w:rPr>
          <w:b/>
        </w:rPr>
        <w:t xml:space="preserve"> Table</w:t>
      </w:r>
      <w:r w:rsidRPr="00B318D7">
        <w:rPr>
          <w:b/>
        </w:rPr>
        <w:t>.</w:t>
      </w:r>
      <w:r>
        <w:t xml:space="preserve">  Prevalence of malaria parasitaemia at the end of season surveys among children in the SMC + placebo group, comparing children with recent SMC, and those who missed the last SMC cycle but who otherwise received all SMC courses that year.  </w:t>
      </w:r>
    </w:p>
    <w:bookmarkEnd w:id="0"/>
    <w:p w:rsidR="004A7C62" w:rsidRDefault="004A7C62" w:rsidP="004A7C62"/>
    <w:tbl>
      <w:tblPr>
        <w:tblW w:w="11212" w:type="dxa"/>
        <w:tblInd w:w="95" w:type="dxa"/>
        <w:tblLook w:val="04A0" w:firstRow="1" w:lastRow="0" w:firstColumn="1" w:lastColumn="0" w:noHBand="0" w:noVBand="1"/>
      </w:tblPr>
      <w:tblGrid>
        <w:gridCol w:w="1000"/>
        <w:gridCol w:w="1193"/>
        <w:gridCol w:w="1983"/>
        <w:gridCol w:w="1224"/>
        <w:gridCol w:w="2126"/>
        <w:gridCol w:w="2552"/>
        <w:gridCol w:w="1134"/>
      </w:tblGrid>
      <w:tr w:rsidR="004A7C62" w:rsidRPr="008B00FE" w:rsidTr="00BC7D87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ldren who receiv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he</w:t>
            </w: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final SMC cycle before the survey</w:t>
            </w: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ldren missed the final SMC cyc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but received the 3 earlier SMC cycles</w:t>
            </w:r>
          </w:p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4A7C62" w:rsidRPr="008B00FE" w:rsidTr="00BC7D87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valence</w:t>
            </w: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valence</w:t>
            </w:r>
          </w:p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95% CI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evalence Ratio </w:t>
            </w:r>
          </w:p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A7C62" w:rsidRPr="008B00FE" w:rsidTr="00BC7D87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69/19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3.58 (2.83, 4.5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7/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3.3 (11.5, 4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6.51 (3.27, 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4A7C62" w:rsidRPr="008B00FE" w:rsidTr="00BC7D87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0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124/17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6.96 (5.87, 8.2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6/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8.0 (19.2, 38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4.01 (2.71, 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4A7C62" w:rsidRPr="008B00FE" w:rsidTr="00BC7D87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0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131/18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7.22 (6.09, 8.5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18/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22.5 (14.6, 3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3.12 (2.02, 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C62" w:rsidRPr="008B00FE" w:rsidRDefault="004A7C62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00FE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</w:tbl>
    <w:p w:rsidR="004A7C62" w:rsidRDefault="004A7C62" w:rsidP="004A7C62">
      <w:r>
        <w:t xml:space="preserve"> </w:t>
      </w:r>
    </w:p>
    <w:p w:rsidR="00656A56" w:rsidRDefault="00656A56" w:rsidP="004A7C62">
      <w:bookmarkStart w:id="1" w:name="_Hlk43733051"/>
      <w:r w:rsidRPr="00656A56">
        <w:rPr>
          <w:b/>
        </w:rPr>
        <w:t xml:space="preserve">Table </w:t>
      </w:r>
      <w:r w:rsidR="003A4906">
        <w:rPr>
          <w:b/>
        </w:rPr>
        <w:t>legend</w:t>
      </w:r>
      <w:bookmarkStart w:id="2" w:name="_GoBack"/>
      <w:bookmarkEnd w:id="2"/>
      <w:r w:rsidRPr="00656A56">
        <w:rPr>
          <w:b/>
        </w:rPr>
        <w:t xml:space="preserve">: </w:t>
      </w:r>
      <w:r>
        <w:t>Results from both countries are combined.</w:t>
      </w:r>
      <w:bookmarkEnd w:id="1"/>
    </w:p>
    <w:sectPr w:rsidR="00656A56" w:rsidSect="004A7C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62"/>
    <w:rsid w:val="003A4906"/>
    <w:rsid w:val="004A7C62"/>
    <w:rsid w:val="00656A56"/>
    <w:rsid w:val="0085411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ADA2E"/>
  <w15:chartTrackingRefBased/>
  <w15:docId w15:val="{543C5D5F-B681-4F62-AD08-30512C87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7C62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3</cp:revision>
  <dcterms:created xsi:type="dcterms:W3CDTF">2020-06-22T13:55:00Z</dcterms:created>
  <dcterms:modified xsi:type="dcterms:W3CDTF">2020-06-22T14:44:00Z</dcterms:modified>
</cp:coreProperties>
</file>